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295"/>
        <w:gridCol w:w="4839"/>
        <w:gridCol w:w="1390"/>
      </w:tblGrid>
      <w:tr>
        <w:trPr/>
        <w:tc>
          <w:tcPr>
            <w:tcW w:w="85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Table S4. </w:t>
            </w:r>
            <w:r>
              <w:rPr>
                <w:rFonts w:cs="Arial" w:ascii="Arial" w:hAnsi="Arial"/>
                <w:lang w:val="en-US"/>
              </w:rPr>
              <w:t>σ</w:t>
            </w:r>
            <w:r>
              <w:rPr>
                <w:rFonts w:cs="Arial" w:ascii="Arial" w:hAnsi="Arial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 xml:space="preserve"> regulon.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F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dicted function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Fold difference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 xml:space="preserve">Aσ v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σ/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in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9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stC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ate ABC transporter, permease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C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ynT1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rbonic anhydr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ammoniamonooxygen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29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rd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umarate reductase, flavoprotein subun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plasmic nitrate reductase, large subun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35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8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ceF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hydrolipoamideacetyltransfer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7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nB-dependent receptor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2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0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tp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P synthase F1 sector, alpha subun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72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98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us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lational elongation factor G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05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etB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biquinol cytochrome c oxidoreductase, cytochrome b subun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05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et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biquinol cytochrome c oxidoreductase, 2Fe-2S subunit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7</w:t>
            </w:r>
          </w:p>
        </w:tc>
      </w:tr>
      <w:tr>
        <w:trPr/>
        <w:tc>
          <w:tcPr>
            <w:tcW w:w="8523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de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 .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0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queF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-cyano-7-deazaguanine reduct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6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eriplasmic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07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mI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S ribosomal protein L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28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tsa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kyl hydroperoxidereductase/ thiolspecific antioxidan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8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6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4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7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81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tative transcriptional regulator (MarR family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avodoxin-like fold domain protein, putative NADPH-quinonereduct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H:flavinoxidoreductase/NADH oxid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6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D(P)H-flavinnitroreduct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7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8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dB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peroxide dismut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8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asparagin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9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alaninesymporter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76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78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78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ur2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rric uptake regulation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7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sp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ld-shock protein, DNA-binding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8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hpC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kyl hydroperoxidereductase/ thiolspecific antioxidan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02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orA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jor outer membrane protei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11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dD</w:t>
            </w:r>
          </w:p>
        </w:tc>
        <w:tc>
          <w:tcPr>
            <w:tcW w:w="483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icotinate (nicotinamide) nucleotide adenylyltransferas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14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538"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DNA-binding ferritin-like protein (Dps/NapA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The functions of the encoded proteins and the AB numbers are indicated according to Miller et al.[15].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 xml:space="preserve">The fold difference was calculated by comparison of the RNA levels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Aσ</w:t>
            </w:r>
            <w:r>
              <w:rPr>
                <w:rFonts w:cs="Arial" w:ascii="Arial" w:hAnsi="Arial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 xml:space="preserve"> with those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Δσ</w:t>
            </w:r>
            <w:r>
              <w:rPr>
                <w:rFonts w:cs="Arial" w:ascii="Arial" w:hAnsi="Arial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>/Aσ</w:t>
            </w:r>
            <w:r>
              <w:rPr>
                <w:rFonts w:cs="Arial" w:ascii="Arial" w:hAnsi="Arial"/>
                <w:vertAlign w:val="superscript"/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ind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57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9:45:00Z</dcterms:created>
  <dc:creator>woste102</dc:creator>
  <dc:description/>
  <cp:keywords/>
  <dc:language>en-US</dc:language>
  <cp:lastModifiedBy>woste102</cp:lastModifiedBy>
  <dcterms:modified xsi:type="dcterms:W3CDTF">2012-08-21T09:45:00Z</dcterms:modified>
  <cp:revision>2</cp:revision>
  <dc:subject/>
  <dc:title>Table S1</dc:title>
</cp:coreProperties>
</file>